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92481" w14:textId="127B533C" w:rsidR="000C3C79" w:rsidRDefault="000C3C79">
      <w:r>
        <w:t>Supplemental Table S1. Data for Figure 3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8"/>
        <w:gridCol w:w="993"/>
        <w:gridCol w:w="1000"/>
        <w:gridCol w:w="991"/>
        <w:gridCol w:w="993"/>
        <w:gridCol w:w="1000"/>
        <w:gridCol w:w="991"/>
        <w:gridCol w:w="858"/>
        <w:gridCol w:w="873"/>
        <w:gridCol w:w="893"/>
      </w:tblGrid>
      <w:tr w:rsidR="000C3C79" w:rsidRPr="000C3C79" w14:paraId="64CE6792" w14:textId="77777777" w:rsidTr="000C3C79">
        <w:trPr>
          <w:trHeight w:val="32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1155" w14:textId="77777777" w:rsidR="000C3C79" w:rsidRPr="000C3C79" w:rsidRDefault="000C3C79" w:rsidP="002330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3C4B1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Ca1a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D99D6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Ca1b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370EC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Ca1c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FE0D4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Ca2a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10FB7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Ca2b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4AC22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Ca2c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C6738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frRa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0CB80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C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BC697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R</w:t>
            </w:r>
            <w:proofErr w:type="spellEnd"/>
          </w:p>
        </w:tc>
      </w:tr>
      <w:tr w:rsidR="000C3C79" w:rsidRPr="000C3C79" w14:paraId="7B03BE10" w14:textId="77777777" w:rsidTr="000C3C79">
        <w:trPr>
          <w:trHeight w:val="32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2846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F645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A40A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C78F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8E11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14B5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1C8D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1AED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B770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0625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C3C79" w:rsidRPr="000C3C79" w14:paraId="7E3E9367" w14:textId="77777777" w:rsidTr="002330D3">
        <w:trPr>
          <w:trHeight w:val="32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5922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47CA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F371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EE7A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692E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DFA8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F09E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CD45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8AD0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109F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C3C79" w:rsidRPr="000C3C79" w14:paraId="04D00A5C" w14:textId="77777777" w:rsidTr="002330D3">
        <w:trPr>
          <w:trHeight w:val="32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C922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FACA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DE43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AA19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615D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1649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BEC4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53A6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D742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AB2F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0C3C79" w:rsidRPr="000C3C79" w14:paraId="6E94B8FA" w14:textId="77777777" w:rsidTr="002330D3">
        <w:trPr>
          <w:trHeight w:val="32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2E8F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F433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109C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0078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E697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1762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CD11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BD12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5436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76BC" w14:textId="77777777" w:rsidR="000C3C79" w:rsidRPr="000C3C79" w:rsidRDefault="000C3C79" w:rsidP="002330D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3C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1C24B37A" w14:textId="77777777" w:rsidR="000C3C79" w:rsidRDefault="000C3C79"/>
    <w:sectPr w:rsidR="000C3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C79"/>
    <w:rsid w:val="00012C10"/>
    <w:rsid w:val="00020DCB"/>
    <w:rsid w:val="00024829"/>
    <w:rsid w:val="000664B1"/>
    <w:rsid w:val="000B1FED"/>
    <w:rsid w:val="000C3C79"/>
    <w:rsid w:val="000C6ABE"/>
    <w:rsid w:val="000E0531"/>
    <w:rsid w:val="00120F1A"/>
    <w:rsid w:val="0013015F"/>
    <w:rsid w:val="00140948"/>
    <w:rsid w:val="001940B0"/>
    <w:rsid w:val="001C3B00"/>
    <w:rsid w:val="00225586"/>
    <w:rsid w:val="00226422"/>
    <w:rsid w:val="0023372B"/>
    <w:rsid w:val="00250E59"/>
    <w:rsid w:val="00442662"/>
    <w:rsid w:val="00472505"/>
    <w:rsid w:val="004821FB"/>
    <w:rsid w:val="004C2B94"/>
    <w:rsid w:val="004D1F54"/>
    <w:rsid w:val="004E1690"/>
    <w:rsid w:val="005251E8"/>
    <w:rsid w:val="00534B85"/>
    <w:rsid w:val="005357CD"/>
    <w:rsid w:val="005403DA"/>
    <w:rsid w:val="00552C7E"/>
    <w:rsid w:val="005810DA"/>
    <w:rsid w:val="005A618F"/>
    <w:rsid w:val="005B2E5A"/>
    <w:rsid w:val="005C707F"/>
    <w:rsid w:val="005E634E"/>
    <w:rsid w:val="00622191"/>
    <w:rsid w:val="00630BB3"/>
    <w:rsid w:val="00640EC3"/>
    <w:rsid w:val="0064453B"/>
    <w:rsid w:val="006634C4"/>
    <w:rsid w:val="00664DB3"/>
    <w:rsid w:val="006874CD"/>
    <w:rsid w:val="00693EEA"/>
    <w:rsid w:val="006B3329"/>
    <w:rsid w:val="006B405E"/>
    <w:rsid w:val="006C0E17"/>
    <w:rsid w:val="006C583C"/>
    <w:rsid w:val="006E1132"/>
    <w:rsid w:val="00773D4A"/>
    <w:rsid w:val="007A0014"/>
    <w:rsid w:val="007B3C6A"/>
    <w:rsid w:val="007D3E6E"/>
    <w:rsid w:val="008034CC"/>
    <w:rsid w:val="008159F5"/>
    <w:rsid w:val="00846EFB"/>
    <w:rsid w:val="008742E4"/>
    <w:rsid w:val="008933BB"/>
    <w:rsid w:val="008C766C"/>
    <w:rsid w:val="008D318B"/>
    <w:rsid w:val="00934C5A"/>
    <w:rsid w:val="00961CFC"/>
    <w:rsid w:val="009657E0"/>
    <w:rsid w:val="00990AED"/>
    <w:rsid w:val="00995EB3"/>
    <w:rsid w:val="009970B8"/>
    <w:rsid w:val="009E5462"/>
    <w:rsid w:val="009E60BB"/>
    <w:rsid w:val="00A2601B"/>
    <w:rsid w:val="00A345EC"/>
    <w:rsid w:val="00A64F7C"/>
    <w:rsid w:val="00A65F93"/>
    <w:rsid w:val="00AA2F01"/>
    <w:rsid w:val="00AE2C44"/>
    <w:rsid w:val="00AF3CCC"/>
    <w:rsid w:val="00B15768"/>
    <w:rsid w:val="00B22248"/>
    <w:rsid w:val="00B3033B"/>
    <w:rsid w:val="00B44C5C"/>
    <w:rsid w:val="00B60AD8"/>
    <w:rsid w:val="00BB22DE"/>
    <w:rsid w:val="00BD7E4C"/>
    <w:rsid w:val="00C34042"/>
    <w:rsid w:val="00C4203D"/>
    <w:rsid w:val="00C730EB"/>
    <w:rsid w:val="00C77963"/>
    <w:rsid w:val="00C80C97"/>
    <w:rsid w:val="00C864F0"/>
    <w:rsid w:val="00C92CB5"/>
    <w:rsid w:val="00CA7994"/>
    <w:rsid w:val="00CF11F3"/>
    <w:rsid w:val="00CF58D9"/>
    <w:rsid w:val="00D07289"/>
    <w:rsid w:val="00D15700"/>
    <w:rsid w:val="00D15EE9"/>
    <w:rsid w:val="00D25FC5"/>
    <w:rsid w:val="00D31166"/>
    <w:rsid w:val="00D85041"/>
    <w:rsid w:val="00D90D80"/>
    <w:rsid w:val="00DA73B8"/>
    <w:rsid w:val="00DC1335"/>
    <w:rsid w:val="00DC72FE"/>
    <w:rsid w:val="00DF7855"/>
    <w:rsid w:val="00E3706A"/>
    <w:rsid w:val="00E6174A"/>
    <w:rsid w:val="00E7276B"/>
    <w:rsid w:val="00F10632"/>
    <w:rsid w:val="00F13A13"/>
    <w:rsid w:val="00F2596C"/>
    <w:rsid w:val="00FA57D5"/>
    <w:rsid w:val="00FC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12126"/>
  <w15:chartTrackingRefBased/>
  <w15:docId w15:val="{D6613825-6620-014C-8DD0-A63BB921C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3C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C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C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C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C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C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C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C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C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C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C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C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C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C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C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C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C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C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C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3C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C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3C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C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C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3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74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oshi, Rodney - REE-ARS</dc:creator>
  <cp:keywords/>
  <dc:description/>
  <cp:lastModifiedBy>Nagoshi, Rodney - REE-ARS</cp:lastModifiedBy>
  <cp:revision>1</cp:revision>
  <dcterms:created xsi:type="dcterms:W3CDTF">2025-04-10T14:25:00Z</dcterms:created>
  <dcterms:modified xsi:type="dcterms:W3CDTF">2025-04-10T14:28:00Z</dcterms:modified>
</cp:coreProperties>
</file>